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962B89" w:rsidTr="00962B89">
        <w:tc>
          <w:tcPr>
            <w:tcW w:w="2337" w:type="dxa"/>
          </w:tcPr>
          <w:p w:rsidR="00962B89" w:rsidRDefault="00962B89">
            <w:bookmarkStart w:id="0" w:name="_GoBack"/>
            <w:bookmarkEnd w:id="0"/>
            <w:r>
              <w:t>Assay</w:t>
            </w:r>
          </w:p>
        </w:tc>
        <w:tc>
          <w:tcPr>
            <w:tcW w:w="2338" w:type="dxa"/>
          </w:tcPr>
          <w:p w:rsidR="00962B89" w:rsidRDefault="00962B89">
            <w:r>
              <w:t>Protein</w:t>
            </w:r>
          </w:p>
        </w:tc>
        <w:tc>
          <w:tcPr>
            <w:tcW w:w="2337" w:type="dxa"/>
          </w:tcPr>
          <w:p w:rsidR="00962B89" w:rsidRDefault="00962B89">
            <w:r>
              <w:t>Peptide</w:t>
            </w:r>
          </w:p>
        </w:tc>
        <w:tc>
          <w:tcPr>
            <w:tcW w:w="2338" w:type="dxa"/>
          </w:tcPr>
          <w:p w:rsidR="00962B89" w:rsidRDefault="00962B89">
            <w:r>
              <w:t>Sequence</w:t>
            </w:r>
          </w:p>
        </w:tc>
      </w:tr>
      <w:tr w:rsidR="00962B89" w:rsidTr="00962B89">
        <w:tc>
          <w:tcPr>
            <w:tcW w:w="2337" w:type="dxa"/>
          </w:tcPr>
          <w:p w:rsidR="00962B89" w:rsidRDefault="00962B89">
            <w:r>
              <w:t>BAMA</w:t>
            </w:r>
          </w:p>
        </w:tc>
        <w:tc>
          <w:tcPr>
            <w:tcW w:w="2338" w:type="dxa"/>
          </w:tcPr>
          <w:p w:rsidR="00962B89" w:rsidRDefault="00962B89">
            <w:r w:rsidRPr="00962B89">
              <w:t>MN gp120</w:t>
            </w:r>
          </w:p>
        </w:tc>
        <w:tc>
          <w:tcPr>
            <w:tcW w:w="2337" w:type="dxa"/>
          </w:tcPr>
          <w:p w:rsidR="00962B89" w:rsidRDefault="00962B89"/>
        </w:tc>
        <w:tc>
          <w:tcPr>
            <w:tcW w:w="2338" w:type="dxa"/>
          </w:tcPr>
          <w:p w:rsidR="00962B89" w:rsidRDefault="00962B89">
            <w:r w:rsidRPr="00962B89">
              <w:t>TEKLWVTVYYGVPVWKEATTTLFCASDAKAYDTEAHNVWATHACVPTDPNPQEVELVNVTENFNMWKNNMVEQMHEDIISLWDQSLKPCVKLTPLCVTLNCTDLRNTTNTNNSTDNNNSKSEGTIKGGEMKNCSFNITTSIGDKMQKEYALLYKLDIEPIDNDSTSYRLISCNTSVITQACPKISFEPIPIHYCAPAGFAILKCNDKKFSGKGSCKNVSTVQCTHGIRPVVSTQLLLNGSLAEEEVVIRSEDFTDNAKTIIVHLKESVQINCTRPNYNKRKRIHIGPGRAFYTTKNIKGTIRQAHCIISRAKWNDTLRQIVSKLKEQFKNKTIVFNPSSGGDPEIVMHSFNCGGEFFYCNTSPLFNSIWNGNNTWNNTTGSNNNITLQCKIKQIINMWQKVGKAMYAPPIEGQIRCSSNITGLLLTRDGGEDTDTNDTEIFRPGGGDMRDNWRSELYKYKVVTIEPLGVAPTKAKRRVVQREKR</w:t>
            </w:r>
          </w:p>
        </w:tc>
      </w:tr>
      <w:tr w:rsidR="00962B89" w:rsidTr="00962B89">
        <w:tc>
          <w:tcPr>
            <w:tcW w:w="2337" w:type="dxa"/>
          </w:tcPr>
          <w:p w:rsidR="00962B89" w:rsidRDefault="00962B89">
            <w:r>
              <w:t>BAMA</w:t>
            </w:r>
          </w:p>
        </w:tc>
        <w:tc>
          <w:tcPr>
            <w:tcW w:w="2338" w:type="dxa"/>
          </w:tcPr>
          <w:p w:rsidR="00962B89" w:rsidRDefault="00962B89">
            <w:r w:rsidRPr="00962B89">
              <w:t>Rec MN gp41</w:t>
            </w:r>
          </w:p>
        </w:tc>
        <w:tc>
          <w:tcPr>
            <w:tcW w:w="2337" w:type="dxa"/>
          </w:tcPr>
          <w:p w:rsidR="00962B89" w:rsidRDefault="00962B89"/>
        </w:tc>
        <w:tc>
          <w:tcPr>
            <w:tcW w:w="2338" w:type="dxa"/>
          </w:tcPr>
          <w:p w:rsidR="00962B89" w:rsidRDefault="00962B89">
            <w:r w:rsidRPr="00962B89">
              <w:t>TVQARLLLSGIVQQQNNLLRAIEAQQNMLQLTVWGIKQLQARVQAVERYLKDQQLLGFWGCSGKLICTTTVPWNASWSNKSLDDIWNNMTWMQWEREIDNYTSLIYSLLEKSQTQQEKNEQELLGLDKWESLWNWFDITNWLENRVRQGYSPLSLQTRPPVPRGPDRPEGIEEEGGERDRDTSGRLVHGFLAIIWVD</w:t>
            </w:r>
          </w:p>
        </w:tc>
      </w:tr>
      <w:tr w:rsidR="00962B89" w:rsidTr="00962B89">
        <w:tc>
          <w:tcPr>
            <w:tcW w:w="2337" w:type="dxa"/>
          </w:tcPr>
          <w:p w:rsidR="00962B89" w:rsidRDefault="00962B89">
            <w:r>
              <w:lastRenderedPageBreak/>
              <w:t>BAMA</w:t>
            </w:r>
          </w:p>
        </w:tc>
        <w:tc>
          <w:tcPr>
            <w:tcW w:w="2338" w:type="dxa"/>
          </w:tcPr>
          <w:p w:rsidR="00962B89" w:rsidRDefault="00962B89"/>
        </w:tc>
        <w:tc>
          <w:tcPr>
            <w:tcW w:w="2337" w:type="dxa"/>
          </w:tcPr>
          <w:p w:rsidR="00962B89" w:rsidRDefault="00962B89">
            <w:r w:rsidRPr="00962B89">
              <w:t>Bio-V3.B</w:t>
            </w:r>
          </w:p>
        </w:tc>
        <w:tc>
          <w:tcPr>
            <w:tcW w:w="2338" w:type="dxa"/>
          </w:tcPr>
          <w:p w:rsidR="00962B89" w:rsidRDefault="00962B89">
            <w:r w:rsidRPr="00962B89">
              <w:t>NNTRKSIHIGPGRAFYATGDIIGDIRQAHC</w:t>
            </w:r>
          </w:p>
        </w:tc>
      </w:tr>
      <w:tr w:rsidR="00962B89" w:rsidTr="00962B89">
        <w:tc>
          <w:tcPr>
            <w:tcW w:w="2337" w:type="dxa"/>
          </w:tcPr>
          <w:p w:rsidR="00962B89" w:rsidRDefault="00962B89">
            <w:r>
              <w:t>BAMA</w:t>
            </w:r>
          </w:p>
        </w:tc>
        <w:tc>
          <w:tcPr>
            <w:tcW w:w="2338" w:type="dxa"/>
          </w:tcPr>
          <w:p w:rsidR="00962B89" w:rsidRDefault="00962B89"/>
        </w:tc>
        <w:tc>
          <w:tcPr>
            <w:tcW w:w="2337" w:type="dxa"/>
          </w:tcPr>
          <w:p w:rsidR="00962B89" w:rsidRDefault="00962B89">
            <w:r w:rsidRPr="00962B89">
              <w:t>gp70 B.MN V3</w:t>
            </w:r>
          </w:p>
        </w:tc>
        <w:tc>
          <w:tcPr>
            <w:tcW w:w="2338" w:type="dxa"/>
          </w:tcPr>
          <w:p w:rsidR="00962B89" w:rsidRDefault="00962B89">
            <w:r w:rsidRPr="00962B89">
              <w:t>TRPNYNKRKRIHIGPGRAFYTTKNIKGTIRQAH</w:t>
            </w:r>
          </w:p>
        </w:tc>
      </w:tr>
      <w:tr w:rsidR="00962B89" w:rsidTr="00962B89">
        <w:tc>
          <w:tcPr>
            <w:tcW w:w="2337" w:type="dxa"/>
          </w:tcPr>
          <w:p w:rsidR="00962B89" w:rsidRDefault="00962B89">
            <w:r>
              <w:t>BAMA</w:t>
            </w:r>
          </w:p>
        </w:tc>
        <w:tc>
          <w:tcPr>
            <w:tcW w:w="2338" w:type="dxa"/>
          </w:tcPr>
          <w:p w:rsidR="00962B89" w:rsidRDefault="00962B89"/>
        </w:tc>
        <w:tc>
          <w:tcPr>
            <w:tcW w:w="2337" w:type="dxa"/>
          </w:tcPr>
          <w:p w:rsidR="00962B89" w:rsidRDefault="00962B89">
            <w:r w:rsidRPr="00962B89">
              <w:t xml:space="preserve">gp70 </w:t>
            </w:r>
            <w:proofErr w:type="spellStart"/>
            <w:r w:rsidRPr="00962B89">
              <w:t>B.CaseA</w:t>
            </w:r>
            <w:proofErr w:type="spellEnd"/>
            <w:r w:rsidRPr="00962B89">
              <w:t xml:space="preserve"> V1V2</w:t>
            </w:r>
          </w:p>
        </w:tc>
        <w:tc>
          <w:tcPr>
            <w:tcW w:w="2338" w:type="dxa"/>
          </w:tcPr>
          <w:p w:rsidR="00962B89" w:rsidRPr="00962B89" w:rsidRDefault="00962B89">
            <w:r w:rsidRPr="00962B89">
              <w:t>CIDLRNATNATSNSNTTNTTSSSGGLMMEQGEIKNCSFNITTSIRDKVQKEYALFYKLDIVPIDNPKNSTNYRLISC</w:t>
            </w:r>
          </w:p>
        </w:tc>
      </w:tr>
    </w:tbl>
    <w:p w:rsidR="002655D2" w:rsidRDefault="00962B89"/>
    <w:sectPr w:rsidR="002655D2" w:rsidSect="00880E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2B89"/>
    <w:rsid w:val="0000044A"/>
    <w:rsid w:val="00017BC9"/>
    <w:rsid w:val="000F414E"/>
    <w:rsid w:val="0013125A"/>
    <w:rsid w:val="00166FC6"/>
    <w:rsid w:val="001846A7"/>
    <w:rsid w:val="001D48CB"/>
    <w:rsid w:val="00200141"/>
    <w:rsid w:val="002176E6"/>
    <w:rsid w:val="00243422"/>
    <w:rsid w:val="0024650F"/>
    <w:rsid w:val="0025604C"/>
    <w:rsid w:val="00292F33"/>
    <w:rsid w:val="002A1F60"/>
    <w:rsid w:val="002A2650"/>
    <w:rsid w:val="002D1571"/>
    <w:rsid w:val="002F1C3B"/>
    <w:rsid w:val="003077AE"/>
    <w:rsid w:val="00320E10"/>
    <w:rsid w:val="00380579"/>
    <w:rsid w:val="00380BB2"/>
    <w:rsid w:val="003B3A50"/>
    <w:rsid w:val="003F3E52"/>
    <w:rsid w:val="003F6E06"/>
    <w:rsid w:val="00401CA1"/>
    <w:rsid w:val="004443B4"/>
    <w:rsid w:val="00460FE0"/>
    <w:rsid w:val="00464F9A"/>
    <w:rsid w:val="004C7F1C"/>
    <w:rsid w:val="004D6C72"/>
    <w:rsid w:val="00503CDD"/>
    <w:rsid w:val="005232AD"/>
    <w:rsid w:val="005257BF"/>
    <w:rsid w:val="00526A31"/>
    <w:rsid w:val="00557322"/>
    <w:rsid w:val="00572CDE"/>
    <w:rsid w:val="00585BE9"/>
    <w:rsid w:val="005861BE"/>
    <w:rsid w:val="00596854"/>
    <w:rsid w:val="005A6821"/>
    <w:rsid w:val="005B3A95"/>
    <w:rsid w:val="005D0787"/>
    <w:rsid w:val="005D3D03"/>
    <w:rsid w:val="00607420"/>
    <w:rsid w:val="00690B7E"/>
    <w:rsid w:val="006D314A"/>
    <w:rsid w:val="006F3455"/>
    <w:rsid w:val="007309B0"/>
    <w:rsid w:val="007454EF"/>
    <w:rsid w:val="00776488"/>
    <w:rsid w:val="00776874"/>
    <w:rsid w:val="007A06F0"/>
    <w:rsid w:val="007D1D1A"/>
    <w:rsid w:val="008110C3"/>
    <w:rsid w:val="00833E78"/>
    <w:rsid w:val="0087211C"/>
    <w:rsid w:val="00880E97"/>
    <w:rsid w:val="008B5559"/>
    <w:rsid w:val="008D438F"/>
    <w:rsid w:val="00906C5A"/>
    <w:rsid w:val="00920E5A"/>
    <w:rsid w:val="00944B39"/>
    <w:rsid w:val="00951ADC"/>
    <w:rsid w:val="009615B1"/>
    <w:rsid w:val="00962B89"/>
    <w:rsid w:val="00966EE8"/>
    <w:rsid w:val="009918D7"/>
    <w:rsid w:val="009A061E"/>
    <w:rsid w:val="009B647A"/>
    <w:rsid w:val="009B6E28"/>
    <w:rsid w:val="009D2CBC"/>
    <w:rsid w:val="009F1B91"/>
    <w:rsid w:val="00A065DA"/>
    <w:rsid w:val="00A978DF"/>
    <w:rsid w:val="00AD62EC"/>
    <w:rsid w:val="00B51104"/>
    <w:rsid w:val="00B55E44"/>
    <w:rsid w:val="00BB01B7"/>
    <w:rsid w:val="00C32C0A"/>
    <w:rsid w:val="00C71D8C"/>
    <w:rsid w:val="00CC7C58"/>
    <w:rsid w:val="00D03A05"/>
    <w:rsid w:val="00D3353A"/>
    <w:rsid w:val="00D45067"/>
    <w:rsid w:val="00D7388F"/>
    <w:rsid w:val="00D80096"/>
    <w:rsid w:val="00D84F12"/>
    <w:rsid w:val="00D95A97"/>
    <w:rsid w:val="00D96643"/>
    <w:rsid w:val="00DA71EA"/>
    <w:rsid w:val="00DB15FE"/>
    <w:rsid w:val="00DD3AD9"/>
    <w:rsid w:val="00DF4804"/>
    <w:rsid w:val="00E0485D"/>
    <w:rsid w:val="00E206D7"/>
    <w:rsid w:val="00E2793B"/>
    <w:rsid w:val="00E313C0"/>
    <w:rsid w:val="00E351FE"/>
    <w:rsid w:val="00EA62CD"/>
    <w:rsid w:val="00F01554"/>
    <w:rsid w:val="00FB08D0"/>
    <w:rsid w:val="00FC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27003"/>
  <w15:chartTrackingRefBased/>
  <w15:docId w15:val="{AA426CA9-9E85-D547-9328-98C79110F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2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3B7B15F-681E-D544-AA35-CEC2E35CA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42</Words>
  <Characters>813</Characters>
  <Application>Microsoft Office Word</Application>
  <DocSecurity>0</DocSecurity>
  <Lines>6</Lines>
  <Paragraphs>1</Paragraphs>
  <ScaleCrop>false</ScaleCrop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5-18T02:29:00Z</dcterms:created>
  <dcterms:modified xsi:type="dcterms:W3CDTF">2020-05-18T02:33:00Z</dcterms:modified>
</cp:coreProperties>
</file>